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7F4071" w14:textId="1BA2646F" w:rsidR="005C6240" w:rsidRPr="005C6240" w:rsidRDefault="002C791F" w:rsidP="005C6240">
      <w:pPr>
        <w:rPr>
          <w:rFonts w:cs="Times New Roman"/>
          <w:b/>
          <w:bCs/>
        </w:rPr>
      </w:pPr>
      <w:r>
        <w:rPr>
          <w:rFonts w:cs="Times New Roman"/>
          <w:b/>
          <w:bCs/>
          <w:i/>
          <w:iCs/>
        </w:rPr>
        <w:t xml:space="preserve">Supplementary </w:t>
      </w:r>
      <w:r w:rsidR="005C6240" w:rsidRPr="00222863">
        <w:rPr>
          <w:rFonts w:cs="Times New Roman"/>
          <w:b/>
          <w:bCs/>
          <w:i/>
          <w:iCs/>
        </w:rPr>
        <w:t>Table 2</w:t>
      </w:r>
      <w:r w:rsidR="005C6240" w:rsidRPr="00222863">
        <w:rPr>
          <w:rFonts w:cs="Times New Roman"/>
          <w:i/>
          <w:iCs/>
        </w:rPr>
        <w:t>.</w:t>
      </w:r>
      <w:r w:rsidR="005C6240" w:rsidRPr="005C6240">
        <w:rPr>
          <w:rFonts w:cs="Times New Roman"/>
        </w:rPr>
        <w:t xml:space="preserve"> HLA-C allele frequencies in SLE patients and healthy individual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19"/>
        <w:gridCol w:w="354"/>
        <w:gridCol w:w="620"/>
        <w:gridCol w:w="1367"/>
        <w:gridCol w:w="320"/>
        <w:gridCol w:w="691"/>
        <w:gridCol w:w="1845"/>
        <w:gridCol w:w="266"/>
        <w:gridCol w:w="905"/>
        <w:gridCol w:w="905"/>
        <w:gridCol w:w="905"/>
        <w:gridCol w:w="903"/>
      </w:tblGrid>
      <w:tr w:rsidR="005C6240" w:rsidRPr="005C6240" w14:paraId="472FF192" w14:textId="77777777" w:rsidTr="00340858">
        <w:trPr>
          <w:trHeight w:val="285"/>
        </w:trPr>
        <w:tc>
          <w:tcPr>
            <w:tcW w:w="79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D8116E" w14:textId="786F4E25" w:rsidR="005C6240" w:rsidRPr="003D1432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D143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LA</w:t>
            </w:r>
            <w:r w:rsidR="003D143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  <w:r w:rsidRPr="003D143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 alleles</w:t>
            </w:r>
          </w:p>
        </w:tc>
        <w:tc>
          <w:tcPr>
            <w:tcW w:w="1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195C2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036D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SLE 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3F2B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7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34E7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ealthy individuals</w:t>
            </w:r>
          </w:p>
        </w:tc>
        <w:tc>
          <w:tcPr>
            <w:tcW w:w="1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56B7E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1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4D997FE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C</w:t>
            </w:r>
          </w:p>
        </w:tc>
        <w:tc>
          <w:tcPr>
            <w:tcW w:w="41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A8AF3C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OR</w:t>
            </w:r>
          </w:p>
        </w:tc>
        <w:tc>
          <w:tcPr>
            <w:tcW w:w="837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5760F9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95%IC</w:t>
            </w:r>
          </w:p>
        </w:tc>
      </w:tr>
      <w:tr w:rsidR="005C6240" w:rsidRPr="005C6240" w14:paraId="120CEBFC" w14:textId="77777777" w:rsidTr="00340858">
        <w:trPr>
          <w:trHeight w:val="285"/>
        </w:trPr>
        <w:tc>
          <w:tcPr>
            <w:tcW w:w="79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5341F6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63EA1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6C2D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=143 (286 alleles)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AAFB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0E3E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=234 (468 alleles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16B2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D99105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9D24F1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7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9EE6E6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5C6240" w:rsidRPr="005C6240" w14:paraId="395DA0E8" w14:textId="77777777" w:rsidTr="00340858">
        <w:trPr>
          <w:trHeight w:val="224"/>
        </w:trPr>
        <w:tc>
          <w:tcPr>
            <w:tcW w:w="79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C5E1A4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E01C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4822A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65A925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AF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6D9CB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AE0335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BDE68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AF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11CC2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F93157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E6C1E8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7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A998F4" w14:textId="77777777" w:rsidR="005C6240" w:rsidRPr="005C6240" w:rsidRDefault="005C6240" w:rsidP="00340858">
            <w:pPr>
              <w:spacing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5C6240" w:rsidRPr="005C6240" w14:paraId="38C381E6" w14:textId="77777777" w:rsidTr="003D1432">
        <w:trPr>
          <w:trHeight w:val="57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BD12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C*04:0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C3EB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EBC0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C75E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2168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37D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1304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9471C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1859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E20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0ECC1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76327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D477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AB878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176BB7FE" w14:textId="77777777" w:rsidTr="003D1432">
        <w:trPr>
          <w:trHeight w:val="57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3822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C*07:02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5598D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50F5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C5EE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1783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304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1CE29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E7D7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2073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0125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9A59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FAC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6C7A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5670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38F59DDC" w14:textId="77777777" w:rsidTr="003D1432">
        <w:trPr>
          <w:trHeight w:val="57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52A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C*07:0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C96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C7BD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9BEA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0.1084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13C6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C71A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3D89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0.0534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9A32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23971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2969D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FAE5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1.2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18AE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3.73</w:t>
            </w:r>
          </w:p>
        </w:tc>
      </w:tr>
      <w:tr w:rsidR="005C6240" w:rsidRPr="005C6240" w14:paraId="0608C9A9" w14:textId="77777777" w:rsidTr="003D1432">
        <w:trPr>
          <w:trHeight w:val="57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5C1C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C*03:04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079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896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85E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699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83705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3A7B0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E1DB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662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95D02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F66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5F39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E56C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3B3E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6680F35E" w14:textId="77777777" w:rsidTr="003D1432">
        <w:trPr>
          <w:trHeight w:val="57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D02BB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C*01:02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E8B7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90B4D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37638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559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15BD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D3DE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CE2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897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8F14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E055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1690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16B8E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E6E0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4FE26525" w14:textId="77777777" w:rsidTr="003D1432">
        <w:trPr>
          <w:trHeight w:val="57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54EBD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C*16:0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9095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9A1F0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26C4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42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9F7FC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3CAA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0F7D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256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FE0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6284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05FE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2C947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77D8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047FE9E3" w14:textId="77777777" w:rsidTr="003D1432">
        <w:trPr>
          <w:trHeight w:val="57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27D0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C*08:02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3B90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FDD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3A75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35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53D4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9DC4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6596C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406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4964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97445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46F9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57202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8F5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526C761D" w14:textId="77777777" w:rsidTr="003D1432">
        <w:trPr>
          <w:trHeight w:val="57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49A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C*08:0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9C7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62531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D032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385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F0B1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B108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26E21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47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7A2E1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8919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6B8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320D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CF45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2FF64213" w14:textId="77777777" w:rsidTr="003D1432">
        <w:trPr>
          <w:trHeight w:val="57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0D87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C*06:02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C97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09067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A5C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35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553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6F2D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0689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598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292E8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A9FA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AD8B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DB2A5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353D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0541DF00" w14:textId="77777777" w:rsidTr="003D1432">
        <w:trPr>
          <w:trHeight w:val="57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8F5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C*03:03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F96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4EEB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3BE7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315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DF0B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5F78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5A75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299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20881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1A1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233D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AE148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16664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1A0B0F1C" w14:textId="77777777" w:rsidTr="003D1432">
        <w:trPr>
          <w:trHeight w:val="57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4C037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C*05:0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EE72D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7AA74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D66B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245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89C24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ADFAD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DE71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214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72C9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56BC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7435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AD0AD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31E5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6A0DB03D" w14:textId="77777777" w:rsidTr="003D1432">
        <w:trPr>
          <w:trHeight w:val="57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74B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C*12:03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997B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D23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22E2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21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1F398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F099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0A60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256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FB31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8331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93E2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041E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4C385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19D0FFA1" w14:textId="77777777" w:rsidTr="003D1432">
        <w:trPr>
          <w:trHeight w:val="57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F5CB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C*14:02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3A38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6F80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76B0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28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1B12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7947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65650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085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F369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CD6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9C1E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91179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426C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59E7F332" w14:textId="77777777" w:rsidTr="003D1432">
        <w:trPr>
          <w:trHeight w:val="57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8787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C*02:1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F6D2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B9A5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DDA3D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175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3432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3A6E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66C1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043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B6F4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9B5C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07D7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EA0D7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D3ADC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5CFA94E8" w14:textId="77777777" w:rsidTr="003D1432">
        <w:trPr>
          <w:trHeight w:val="57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9A6F2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C*17:0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66D54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FA12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541D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105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B2A0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990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EFB7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021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215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C2A0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73A8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4FE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BFD20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41638043" w14:textId="77777777" w:rsidTr="003D1432">
        <w:trPr>
          <w:trHeight w:val="57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71DC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C*02:02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B5C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5740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28DD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07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16E71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BBD1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027CE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128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CC5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3DBD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164B7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66EA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262E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149F7352" w14:textId="77777777" w:rsidTr="003D1432">
        <w:trPr>
          <w:trHeight w:val="57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641B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C*12:02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92A84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0C11A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CD04B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07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C2E1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38AE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70A9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0.0043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1CA3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F952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7CC1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DA4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60F4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69D2A404" w14:textId="77777777" w:rsidTr="003D1432">
        <w:trPr>
          <w:trHeight w:val="57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BBD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*15:09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44DC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8682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1A38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7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ACE2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526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61BC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235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5B5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2DDC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74DB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C881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D9A1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2B0B0DDA" w14:textId="77777777" w:rsidTr="003D1432">
        <w:trPr>
          <w:trHeight w:val="57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25F0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*07:04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450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3D30A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1AF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7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85EC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A8E0C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17A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21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8150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9D4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E5DA5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6D44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B99E1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26651A5F" w14:textId="77777777" w:rsidTr="003D1432">
        <w:trPr>
          <w:trHeight w:val="57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381D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*15:02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89B28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3994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EB9C2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7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91CE5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59BA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1AED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192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AE38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760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DD8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D00A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0D97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5ABB09D6" w14:textId="77777777" w:rsidTr="003D1432">
        <w:trPr>
          <w:trHeight w:val="57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710D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*03:02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ABE97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698B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C64C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7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326A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006C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0912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43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EF9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2B3F1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00B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2FFD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F001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50D57A36" w14:textId="77777777" w:rsidTr="003D1432">
        <w:trPr>
          <w:trHeight w:val="57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54EC7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*04:07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0D2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310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2180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35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BE411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65B2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51E1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43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F40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1F7AB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607E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DA7E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127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1EB96612" w14:textId="77777777" w:rsidTr="003D1432">
        <w:trPr>
          <w:trHeight w:val="57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4EEC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*08:03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7D64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2E02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E3E8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35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2BAD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5102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864E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85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B2A3D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401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6F18C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D36C4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CBCE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7BF2113A" w14:textId="77777777" w:rsidTr="003D1432">
        <w:trPr>
          <w:trHeight w:val="57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77E9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*15:05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0866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51A55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EA39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35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6127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E3D7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A4AB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21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0DBC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C86D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E36D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A0AC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9251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33BFAF38" w14:textId="77777777" w:rsidTr="003D1432">
        <w:trPr>
          <w:trHeight w:val="57"/>
        </w:trPr>
        <w:tc>
          <w:tcPr>
            <w:tcW w:w="7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BE7A4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*16:02</w:t>
            </w:r>
          </w:p>
        </w:tc>
        <w:tc>
          <w:tcPr>
            <w:tcW w:w="1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244E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B742B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6C51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35</w:t>
            </w:r>
          </w:p>
        </w:tc>
        <w:tc>
          <w:tcPr>
            <w:tcW w:w="1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18F9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CF1E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706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21</w:t>
            </w:r>
          </w:p>
        </w:tc>
        <w:tc>
          <w:tcPr>
            <w:tcW w:w="1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7289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D32C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4449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05D65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99F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C6240" w:rsidRPr="005C6240" w14:paraId="5024EE89" w14:textId="77777777" w:rsidTr="003D1432">
        <w:trPr>
          <w:trHeight w:val="57"/>
        </w:trPr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B1BA2E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ther alleles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405173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818157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C6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4BDB45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27B8CA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E8E53E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AF366B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C777DE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4E670C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D42AAC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75F73B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9A57BF" w14:textId="77777777" w:rsidR="005C6240" w:rsidRPr="005C6240" w:rsidRDefault="005C6240" w:rsidP="00340858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043D9439" w14:textId="77777777" w:rsidR="005C6240" w:rsidRPr="005C6240" w:rsidRDefault="005C6240" w:rsidP="005C6240">
      <w:pPr>
        <w:rPr>
          <w:rFonts w:cs="Times New Roman"/>
          <w:b/>
          <w:bCs/>
        </w:rPr>
      </w:pPr>
    </w:p>
    <w:sectPr w:rsidR="005C6240" w:rsidRPr="005C6240" w:rsidSect="00DF37EF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720" w:right="720" w:bottom="720" w:left="720" w:header="170" w:footer="397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694D27" w14:textId="77777777" w:rsidR="007823CB" w:rsidRDefault="007823CB" w:rsidP="00117666">
      <w:pPr>
        <w:spacing w:after="0"/>
      </w:pPr>
      <w:r>
        <w:separator/>
      </w:r>
    </w:p>
  </w:endnote>
  <w:endnote w:type="continuationSeparator" w:id="0">
    <w:p w14:paraId="579EC851" w14:textId="77777777" w:rsidR="007823CB" w:rsidRDefault="007823C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93A963" w14:textId="77777777" w:rsidR="007823CB" w:rsidRDefault="007823CB" w:rsidP="00117666">
      <w:pPr>
        <w:spacing w:after="0"/>
      </w:pPr>
      <w:r>
        <w:separator/>
      </w:r>
    </w:p>
  </w:footnote>
  <w:footnote w:type="continuationSeparator" w:id="0">
    <w:p w14:paraId="70700E6D" w14:textId="77777777" w:rsidR="007823CB" w:rsidRDefault="007823C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ACB6A7B" w:rsidR="00995F6A" w:rsidRPr="004830E9" w:rsidRDefault="0093429D" w:rsidP="00DF37EF">
    <w:pPr>
      <w:pStyle w:val="SupplementaryMaterial"/>
      <w:jc w:val="left"/>
      <w:rPr>
        <w:b w:val="0"/>
      </w:rPr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DF37EF">
      <w:t xml:space="preserve">                      </w:t>
    </w:r>
    <w:r w:rsidR="004830E9" w:rsidRPr="001549D3">
      <w:t>Supplementary Materi</w:t>
    </w:r>
    <w:r w:rsidR="004830E9">
      <w:t>al</w:t>
    </w:r>
    <w:r w:rsidR="00C52A7B" w:rsidRPr="007E3148">
      <w:ptab w:relativeTo="margin" w:alignment="center" w:leader="none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AB9410E"/>
    <w:multiLevelType w:val="hybridMultilevel"/>
    <w:tmpl w:val="27E262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attachedTemplate r:id="rId1"/>
  <w:defaultTabStop w:val="720"/>
  <w:evenAndOddHeaders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I3MjYxNTSxALItTZR0lIJTi4sz8/NACgzNagFC3LaRLQAAAA=="/>
  </w:docVars>
  <w:rsids>
    <w:rsidRoot w:val="00ED20B5"/>
    <w:rsid w:val="00005EA0"/>
    <w:rsid w:val="0001436A"/>
    <w:rsid w:val="00034304"/>
    <w:rsid w:val="00035434"/>
    <w:rsid w:val="00052A14"/>
    <w:rsid w:val="00061FA8"/>
    <w:rsid w:val="00077D53"/>
    <w:rsid w:val="000C4CE9"/>
    <w:rsid w:val="000C7963"/>
    <w:rsid w:val="0010033B"/>
    <w:rsid w:val="00102643"/>
    <w:rsid w:val="00105FD9"/>
    <w:rsid w:val="00117666"/>
    <w:rsid w:val="00140715"/>
    <w:rsid w:val="001549D3"/>
    <w:rsid w:val="00160065"/>
    <w:rsid w:val="0016058A"/>
    <w:rsid w:val="00177D84"/>
    <w:rsid w:val="00186BBC"/>
    <w:rsid w:val="001A0B29"/>
    <w:rsid w:val="001E1C69"/>
    <w:rsid w:val="001E2B4E"/>
    <w:rsid w:val="001F2AE7"/>
    <w:rsid w:val="00202940"/>
    <w:rsid w:val="00222863"/>
    <w:rsid w:val="00245942"/>
    <w:rsid w:val="002535AB"/>
    <w:rsid w:val="00267D18"/>
    <w:rsid w:val="002712B8"/>
    <w:rsid w:val="00274347"/>
    <w:rsid w:val="002868E2"/>
    <w:rsid w:val="002869C3"/>
    <w:rsid w:val="002936E4"/>
    <w:rsid w:val="002A30CA"/>
    <w:rsid w:val="002B4A57"/>
    <w:rsid w:val="002C74CA"/>
    <w:rsid w:val="002C791F"/>
    <w:rsid w:val="002E4D69"/>
    <w:rsid w:val="00303B04"/>
    <w:rsid w:val="00303C5C"/>
    <w:rsid w:val="003123F4"/>
    <w:rsid w:val="00352FC7"/>
    <w:rsid w:val="003544FB"/>
    <w:rsid w:val="00370ADB"/>
    <w:rsid w:val="0038009B"/>
    <w:rsid w:val="00380AAA"/>
    <w:rsid w:val="003C1DEB"/>
    <w:rsid w:val="003D1432"/>
    <w:rsid w:val="003D2F2D"/>
    <w:rsid w:val="00401590"/>
    <w:rsid w:val="00413C6E"/>
    <w:rsid w:val="00447801"/>
    <w:rsid w:val="00452E9C"/>
    <w:rsid w:val="00465CA3"/>
    <w:rsid w:val="00472404"/>
    <w:rsid w:val="004735C8"/>
    <w:rsid w:val="0048102D"/>
    <w:rsid w:val="004830E9"/>
    <w:rsid w:val="004947A6"/>
    <w:rsid w:val="004961FF"/>
    <w:rsid w:val="004F4CB7"/>
    <w:rsid w:val="00517A89"/>
    <w:rsid w:val="005250F2"/>
    <w:rsid w:val="00526B8F"/>
    <w:rsid w:val="00555012"/>
    <w:rsid w:val="00555A61"/>
    <w:rsid w:val="00593EEA"/>
    <w:rsid w:val="005A5EEE"/>
    <w:rsid w:val="005C6240"/>
    <w:rsid w:val="005E2686"/>
    <w:rsid w:val="0061734D"/>
    <w:rsid w:val="00624C81"/>
    <w:rsid w:val="006375C7"/>
    <w:rsid w:val="00644037"/>
    <w:rsid w:val="00654E8F"/>
    <w:rsid w:val="00660D05"/>
    <w:rsid w:val="00661782"/>
    <w:rsid w:val="006820B1"/>
    <w:rsid w:val="006A2B27"/>
    <w:rsid w:val="006B019C"/>
    <w:rsid w:val="006B7D14"/>
    <w:rsid w:val="006C5865"/>
    <w:rsid w:val="00701727"/>
    <w:rsid w:val="0070566C"/>
    <w:rsid w:val="00714C50"/>
    <w:rsid w:val="00725A7D"/>
    <w:rsid w:val="00727ED9"/>
    <w:rsid w:val="007310B5"/>
    <w:rsid w:val="0074030A"/>
    <w:rsid w:val="00741BDC"/>
    <w:rsid w:val="00742429"/>
    <w:rsid w:val="00742B03"/>
    <w:rsid w:val="007501BE"/>
    <w:rsid w:val="00754CD9"/>
    <w:rsid w:val="00766DCC"/>
    <w:rsid w:val="00772F26"/>
    <w:rsid w:val="007823CB"/>
    <w:rsid w:val="00785774"/>
    <w:rsid w:val="00790BB3"/>
    <w:rsid w:val="007B38D2"/>
    <w:rsid w:val="007C206C"/>
    <w:rsid w:val="007E1271"/>
    <w:rsid w:val="007F0447"/>
    <w:rsid w:val="007F6BD1"/>
    <w:rsid w:val="00817DD6"/>
    <w:rsid w:val="00824478"/>
    <w:rsid w:val="0083759F"/>
    <w:rsid w:val="00846422"/>
    <w:rsid w:val="008613F3"/>
    <w:rsid w:val="008625DD"/>
    <w:rsid w:val="00865E19"/>
    <w:rsid w:val="008802FB"/>
    <w:rsid w:val="00880C4A"/>
    <w:rsid w:val="00885156"/>
    <w:rsid w:val="009151AA"/>
    <w:rsid w:val="0093429D"/>
    <w:rsid w:val="00943573"/>
    <w:rsid w:val="00944F77"/>
    <w:rsid w:val="00964134"/>
    <w:rsid w:val="00970F7D"/>
    <w:rsid w:val="009846C8"/>
    <w:rsid w:val="00994A3D"/>
    <w:rsid w:val="009A3EDC"/>
    <w:rsid w:val="009B340D"/>
    <w:rsid w:val="009C2B12"/>
    <w:rsid w:val="009F758F"/>
    <w:rsid w:val="009F7B0D"/>
    <w:rsid w:val="00A174D9"/>
    <w:rsid w:val="00A57924"/>
    <w:rsid w:val="00AA4D24"/>
    <w:rsid w:val="00AA6D8E"/>
    <w:rsid w:val="00AB6715"/>
    <w:rsid w:val="00AD3178"/>
    <w:rsid w:val="00AE0F38"/>
    <w:rsid w:val="00AE3173"/>
    <w:rsid w:val="00B1671E"/>
    <w:rsid w:val="00B25EB8"/>
    <w:rsid w:val="00B37F4D"/>
    <w:rsid w:val="00B5374F"/>
    <w:rsid w:val="00B605C0"/>
    <w:rsid w:val="00BA3688"/>
    <w:rsid w:val="00BC4617"/>
    <w:rsid w:val="00BD07B9"/>
    <w:rsid w:val="00BE3C04"/>
    <w:rsid w:val="00C02903"/>
    <w:rsid w:val="00C34833"/>
    <w:rsid w:val="00C3772F"/>
    <w:rsid w:val="00C52A7B"/>
    <w:rsid w:val="00C56BAF"/>
    <w:rsid w:val="00C679AA"/>
    <w:rsid w:val="00C67E23"/>
    <w:rsid w:val="00C75972"/>
    <w:rsid w:val="00C8016C"/>
    <w:rsid w:val="00C95E07"/>
    <w:rsid w:val="00CA5402"/>
    <w:rsid w:val="00CD066B"/>
    <w:rsid w:val="00CE02E2"/>
    <w:rsid w:val="00CE4FEE"/>
    <w:rsid w:val="00CF6E17"/>
    <w:rsid w:val="00D05B7D"/>
    <w:rsid w:val="00D060CF"/>
    <w:rsid w:val="00D173CF"/>
    <w:rsid w:val="00D202C2"/>
    <w:rsid w:val="00D528F2"/>
    <w:rsid w:val="00D621BE"/>
    <w:rsid w:val="00DB59C3"/>
    <w:rsid w:val="00DC259A"/>
    <w:rsid w:val="00DC63CD"/>
    <w:rsid w:val="00DE23E8"/>
    <w:rsid w:val="00DF37EF"/>
    <w:rsid w:val="00E11758"/>
    <w:rsid w:val="00E23892"/>
    <w:rsid w:val="00E52377"/>
    <w:rsid w:val="00E537AD"/>
    <w:rsid w:val="00E64E17"/>
    <w:rsid w:val="00E866C9"/>
    <w:rsid w:val="00E95996"/>
    <w:rsid w:val="00EA3D3C"/>
    <w:rsid w:val="00EC090A"/>
    <w:rsid w:val="00ED20B5"/>
    <w:rsid w:val="00F41B73"/>
    <w:rsid w:val="00F46900"/>
    <w:rsid w:val="00F605D0"/>
    <w:rsid w:val="00F61D89"/>
    <w:rsid w:val="00F67F00"/>
    <w:rsid w:val="00F80C22"/>
    <w:rsid w:val="00FF6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7F00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175</Words>
  <Characters>100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usana M Hernández Doño</cp:lastModifiedBy>
  <cp:revision>6</cp:revision>
  <cp:lastPrinted>2021-04-27T16:45:00Z</cp:lastPrinted>
  <dcterms:created xsi:type="dcterms:W3CDTF">2021-07-21T08:45:00Z</dcterms:created>
  <dcterms:modified xsi:type="dcterms:W3CDTF">2021-07-21T08:59:00Z</dcterms:modified>
</cp:coreProperties>
</file>